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 table of the human colon cancer somatic mutation PCR array</w:t>
      </w:r>
    </w:p>
    <w:tbl>
      <w:tblPr>
        <w:tblW w:w="12916" w:type="dxa"/>
        <w:jc w:val="left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2916"/>
      </w:tblGrid>
      <w:tr>
        <w:trPr/>
        <w:tc>
          <w:tcPr>
            <w:tcW w:w="12916" w:type="dxa"/>
            <w:tcBorders/>
            <w:shd w:fill="6666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4F4F4F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4F4F4F"/>
                <w:sz w:val="18"/>
                <w:szCs w:val="18"/>
              </w:rPr>
              <w:t>Gene Table</w:t>
            </w:r>
          </w:p>
        </w:tc>
      </w:tr>
      <w:tr>
        <w:trPr/>
        <w:tc>
          <w:tcPr>
            <w:tcW w:w="1291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tbl>
            <w:tblPr>
              <w:tblW w:w="12810" w:type="dxa"/>
              <w:jc w:val="left"/>
              <w:tblInd w:w="-3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80"/>
              <w:gridCol w:w="2306"/>
              <w:gridCol w:w="2306"/>
              <w:gridCol w:w="2306"/>
              <w:gridCol w:w="2306"/>
              <w:gridCol w:w="2306"/>
            </w:tblGrid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bCs/>
                      <w:color w:val="4F4F4F"/>
                      <w:sz w:val="18"/>
                      <w:szCs w:val="18"/>
                    </w:rPr>
                    <w:t>Position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bCs/>
                      <w:color w:val="4F4F4F"/>
                      <w:sz w:val="18"/>
                      <w:szCs w:val="18"/>
                    </w:rPr>
                    <w:t>Gene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bCs/>
                      <w:color w:val="4F4F4F"/>
                      <w:sz w:val="18"/>
                      <w:szCs w:val="18"/>
                    </w:rPr>
                    <w:t>COSMIC ID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bCs/>
                      <w:color w:val="4F4F4F"/>
                      <w:sz w:val="18"/>
                      <w:szCs w:val="18"/>
                    </w:rPr>
                    <w:t>Nucleotide</w:t>
                    <w:br/>
                    <w:t>Change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bCs/>
                      <w:color w:val="4F4F4F"/>
                      <w:sz w:val="18"/>
                      <w:szCs w:val="18"/>
                    </w:rPr>
                    <w:t>Amino Acid</w:t>
                    <w:br/>
                    <w:t>Change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bCs/>
                      <w:color w:val="4F4F4F"/>
                      <w:sz w:val="18"/>
                      <w:szCs w:val="18"/>
                    </w:rPr>
                    <w:t>Assay Catalog #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85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2626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876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8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312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340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1114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86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4161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700_3700del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1234fs*3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816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76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16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1306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731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92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19_3920ins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I1307fs*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118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95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20_3924delTAAA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I1307fs*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728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76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21_3925delAAAA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1309fs*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606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77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25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1309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2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0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311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27_3931delAAAG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1309fs*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23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1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81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34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312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6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1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70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56del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P1319fs*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76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7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964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1322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68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312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012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1338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2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4162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081_4082delC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P1361fs*1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817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312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099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1367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70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903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110_4111delA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P1372fs*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124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4161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118_4118del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P1373fs*4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816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86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132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1378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9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83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135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1379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3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908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216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1406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69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0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908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219_4220delA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1407fs*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108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1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94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233del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1411fs*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71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1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83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285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1429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4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312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348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1450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3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87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385_4386delA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1465fs*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704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83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391_4394delAGA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1464fs*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811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4161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463_4466delTAT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L1488fs*1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8166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905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473del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F1491fs*1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7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78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476del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T1493fs*1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633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969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660_4661ins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T1556fs*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1074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856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666_4667ins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T1556fs*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57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312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729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1577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120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0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4162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731_4734delATG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C1578fs*7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816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1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386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904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302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066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1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RAF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47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799T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V600E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1828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TNNB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67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09T&gt;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37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398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TNNB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66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21A&gt;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T41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395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TNNB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612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33_135delTC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45de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402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TNNB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66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34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45F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3953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TNNB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67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98C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33Y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395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BXW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2293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393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465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538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82A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61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44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5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83A&gt;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61H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4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5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83A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61H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46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0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1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4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2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33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1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1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4G&gt;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2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34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1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1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4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2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3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D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2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5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2D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31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2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5G&gt;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2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36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2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5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2V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3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2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7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3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43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2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7G&gt;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3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4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2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7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3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41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3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8_39GC&gt;A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3D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8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3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8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3D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38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3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8G&gt;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3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4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0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53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8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13V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4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1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94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36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A146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0756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1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76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624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542K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062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E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76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633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545K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062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76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634A&gt;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E545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0633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76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636C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546K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0628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77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129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M1043I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069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77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140A&gt;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H1047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063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77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3140A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H1047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063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R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36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1591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Q531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19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79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55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P152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58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9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73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158H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5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0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73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481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A161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518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1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4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524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175H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21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1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8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527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C176Y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511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4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527G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C176F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6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7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586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196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4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5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637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213*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28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75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659A&gt;G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Y220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64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8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722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S241F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24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693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733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245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4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436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734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G245D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34441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5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742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248W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2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6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743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248Q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0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0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89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814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V272M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8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1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5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817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273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0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1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66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818G&gt;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273H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13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G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86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833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P278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5086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7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844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R282W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4941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1076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.535C&gt;T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.H179Y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5208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A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3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192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4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BRAF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168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5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TNNB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4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204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6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FBXW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6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225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KRAS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170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8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IK3CA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174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09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R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7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38607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10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4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copy number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203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11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1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ositive PCR contro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ositive PCR contro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179A</w:t>
                  </w:r>
                </w:p>
              </w:tc>
            </w:tr>
            <w:tr>
              <w:trPr/>
              <w:tc>
                <w:tcPr>
                  <w:tcW w:w="128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H12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C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99000017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ositive PCR contro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positive PCR control</w:t>
                  </w:r>
                </w:p>
              </w:tc>
              <w:tc>
                <w:tcPr>
                  <w:tcW w:w="2306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4F4F4F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color w:val="4F4F4F"/>
                      <w:sz w:val="18"/>
                      <w:szCs w:val="18"/>
                    </w:rPr>
                    <w:t>SMPH017179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F4F4F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4F4F4F"/>
                <w:sz w:val="18"/>
                <w:szCs w:val="18"/>
              </w:rPr>
            </w:r>
          </w:p>
        </w:tc>
      </w:tr>
      <w:tr>
        <w:trPr/>
        <w:tc>
          <w:tcPr>
            <w:tcW w:w="12916" w:type="dxa"/>
            <w:tcBorders/>
            <w:shd w:fill="C0C0C0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F4F4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F4F4F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8T07:00:00Z</dcterms:created>
  <dc:creator>WONG, Cesar [HTI]</dc:creator>
  <dc:description/>
  <cp:keywords/>
  <dc:language>en-US</dc:language>
  <cp:lastModifiedBy>system-3</cp:lastModifiedBy>
  <dcterms:modified xsi:type="dcterms:W3CDTF">2018-03-14T02:02:00Z</dcterms:modified>
  <cp:revision>3</cp:revision>
  <dc:subject/>
  <dc:title/>
</cp:coreProperties>
</file>